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F3E97" w14:textId="0D53F6CE" w:rsidR="00766907" w:rsidRDefault="00766907" w:rsidP="00766907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Supplemental Data</w:t>
      </w:r>
    </w:p>
    <w:p w14:paraId="631DE7D6" w14:textId="77777777" w:rsidR="00766907" w:rsidRDefault="00766907" w:rsidP="00766907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77DD1BBD" w14:textId="34D4CF35" w:rsidR="00766907" w:rsidRDefault="00766907" w:rsidP="00766907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 w:rsidRPr="00766907">
        <w:rPr>
          <w:rFonts w:ascii="Palatino Linotype" w:hAnsi="Palatino Linotype"/>
          <w:b/>
          <w:bCs/>
          <w:sz w:val="24"/>
          <w:szCs w:val="24"/>
        </w:rPr>
        <w:t>Ready-to-eat Cereal Consumption is Associated with Improved Nutrient Intakes and Diet Quality in Canadian Adults and Children Across Income Levels</w:t>
      </w:r>
    </w:p>
    <w:p w14:paraId="57FC42F5" w14:textId="77777777" w:rsidR="00766907" w:rsidRDefault="00766907" w:rsidP="00766907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6E84E5D8" w14:textId="49889E2E" w:rsidR="00766907" w:rsidRDefault="00766907" w:rsidP="00766907">
      <w:pPr>
        <w:jc w:val="center"/>
        <w:rPr>
          <w:rFonts w:ascii="Palatino Linotype" w:hAnsi="Palatino Linotype"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LM Sanders, et al.</w:t>
      </w:r>
    </w:p>
    <w:p w14:paraId="69101E5A" w14:textId="77777777" w:rsidR="00766907" w:rsidRDefault="00766907" w:rsidP="00766907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2571A0D8" w14:textId="77777777" w:rsidR="00766907" w:rsidRDefault="00766907" w:rsidP="00766907">
      <w:pPr>
        <w:jc w:val="center"/>
        <w:rPr>
          <w:rFonts w:ascii="Palatino Linotype" w:hAnsi="Palatino Linotype"/>
          <w:b/>
          <w:bCs/>
          <w:sz w:val="24"/>
          <w:szCs w:val="24"/>
        </w:rPr>
      </w:pPr>
    </w:p>
    <w:p w14:paraId="00291EA1" w14:textId="2FAD6FCD" w:rsidR="00766907" w:rsidRPr="00766907" w:rsidRDefault="00766907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>Table S</w:t>
      </w:r>
      <w:r w:rsidRPr="00766907">
        <w:rPr>
          <w:rFonts w:ascii="Palatino Linotype" w:hAnsi="Palatino Linotype"/>
          <w:b/>
          <w:bCs/>
          <w:sz w:val="24"/>
          <w:szCs w:val="24"/>
        </w:rPr>
        <w:t>1.</w:t>
      </w:r>
      <w:r w:rsidRPr="00766907">
        <w:rPr>
          <w:rFonts w:ascii="Palatino Linotype" w:hAnsi="Palatino Linotype"/>
          <w:sz w:val="24"/>
          <w:szCs w:val="24"/>
        </w:rPr>
        <w:t xml:space="preserve"> Income levels </w:t>
      </w:r>
      <w:r w:rsidR="00B65402">
        <w:rPr>
          <w:rFonts w:ascii="Palatino Linotype" w:hAnsi="Palatino Linotype"/>
          <w:sz w:val="24"/>
          <w:szCs w:val="24"/>
        </w:rPr>
        <w:t xml:space="preserve">(Canadian dollars) </w:t>
      </w:r>
      <w:r w:rsidRPr="00766907">
        <w:rPr>
          <w:rFonts w:ascii="Palatino Linotype" w:hAnsi="Palatino Linotype"/>
          <w:sz w:val="24"/>
          <w:szCs w:val="24"/>
        </w:rPr>
        <w:t>based on family siz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7"/>
        <w:gridCol w:w="2281"/>
        <w:gridCol w:w="2431"/>
        <w:gridCol w:w="2381"/>
      </w:tblGrid>
      <w:tr w:rsidR="00766907" w:rsidRPr="00766907" w14:paraId="4A272AA7" w14:textId="77777777" w:rsidTr="00766907">
        <w:trPr>
          <w:trHeight w:val="972"/>
        </w:trPr>
        <w:tc>
          <w:tcPr>
            <w:tcW w:w="12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60B9" w14:textId="77777777" w:rsidR="00766907" w:rsidRPr="00766907" w:rsidRDefault="00766907" w:rsidP="0076690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household members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C8F25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ow income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C54AF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 income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99A09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igh income</w:t>
            </w:r>
          </w:p>
        </w:tc>
      </w:tr>
      <w:tr w:rsidR="00766907" w:rsidRPr="00766907" w14:paraId="05713702" w14:textId="77777777" w:rsidTr="00766907">
        <w:trPr>
          <w:trHeight w:val="324"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2B46" w14:textId="77777777" w:rsidR="00766907" w:rsidRPr="00766907" w:rsidRDefault="00766907" w:rsidP="0076690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4F7C5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≤19,999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0427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,000-79,999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1FDD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80,000+</w:t>
            </w:r>
          </w:p>
        </w:tc>
      </w:tr>
      <w:tr w:rsidR="00766907" w:rsidRPr="00766907" w14:paraId="5062D1C6" w14:textId="77777777" w:rsidTr="00766907">
        <w:trPr>
          <w:trHeight w:val="324"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F368" w14:textId="77777777" w:rsidR="00766907" w:rsidRPr="00766907" w:rsidRDefault="00766907" w:rsidP="0076690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 to 3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1D903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≤39,999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F2812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0,000-99,999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2E88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00,000+</w:t>
            </w:r>
          </w:p>
        </w:tc>
      </w:tr>
      <w:tr w:rsidR="00766907" w:rsidRPr="00766907" w14:paraId="10723585" w14:textId="77777777" w:rsidTr="00766907">
        <w:trPr>
          <w:trHeight w:val="324"/>
        </w:trPr>
        <w:tc>
          <w:tcPr>
            <w:tcW w:w="12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85DF" w14:textId="77777777" w:rsidR="00766907" w:rsidRPr="00766907" w:rsidRDefault="00766907" w:rsidP="00766907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 to 5+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C042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≤59,999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E94BF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60,000-119,999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D2506" w14:textId="77777777" w:rsidR="00766907" w:rsidRPr="00766907" w:rsidRDefault="00766907" w:rsidP="00766907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66907">
              <w:rPr>
                <w:rFonts w:ascii="Palatino Linotype" w:eastAsia="Times New Roman" w:hAnsi="Palatino Linotype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20,000+</w:t>
            </w:r>
          </w:p>
        </w:tc>
      </w:tr>
    </w:tbl>
    <w:p w14:paraId="314A11DC" w14:textId="77777777" w:rsidR="00766907" w:rsidRDefault="00766907"/>
    <w:sectPr w:rsidR="007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07"/>
    <w:rsid w:val="00021165"/>
    <w:rsid w:val="001853D8"/>
    <w:rsid w:val="00233594"/>
    <w:rsid w:val="005E65EB"/>
    <w:rsid w:val="006A145C"/>
    <w:rsid w:val="00766907"/>
    <w:rsid w:val="00B65402"/>
    <w:rsid w:val="00C3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40329"/>
  <w15:chartTrackingRefBased/>
  <w15:docId w15:val="{A671E76C-2203-44D7-B8F7-B9A24D32B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5EB"/>
    <w:pPr>
      <w:spacing w:after="4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2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anders</dc:creator>
  <cp:keywords/>
  <dc:description/>
  <cp:lastModifiedBy>Lisa Sanders</cp:lastModifiedBy>
  <cp:revision>2</cp:revision>
  <dcterms:created xsi:type="dcterms:W3CDTF">2023-11-01T17:27:00Z</dcterms:created>
  <dcterms:modified xsi:type="dcterms:W3CDTF">2023-12-26T15:55:00Z</dcterms:modified>
</cp:coreProperties>
</file>